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661C1" w14:textId="77777777" w:rsidR="007F3CB2" w:rsidRPr="00E343B9" w:rsidRDefault="007F3CB2" w:rsidP="007F3CB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Graphene nanoplatelets as nanofillers in mesoporous</w:t>
      </w:r>
      <w:r w:rsidRPr="00E343B9">
        <w:rPr>
          <w:rFonts w:ascii="Times New Roman" w:hAnsi="Times New Roman" w:cs="Times New Roman"/>
          <w:b/>
          <w:sz w:val="28"/>
          <w:szCs w:val="28"/>
        </w:rPr>
        <w:t xml:space="preserve"> silicon </w:t>
      </w:r>
      <w:r w:rsidRPr="00950DB4">
        <w:rPr>
          <w:rFonts w:ascii="Times New Roman" w:hAnsi="Times New Roman" w:cs="Times New Roman"/>
          <w:b/>
          <w:noProof/>
          <w:sz w:val="28"/>
          <w:szCs w:val="28"/>
        </w:rPr>
        <w:t>oxycarbide</w:t>
      </w:r>
      <w:r w:rsidRPr="00E343B9">
        <w:rPr>
          <w:rFonts w:ascii="Times New Roman" w:hAnsi="Times New Roman" w:cs="Times New Roman"/>
          <w:b/>
          <w:sz w:val="28"/>
          <w:szCs w:val="28"/>
        </w:rPr>
        <w:t xml:space="preserve"> polymer derived </w:t>
      </w:r>
      <w:r>
        <w:rPr>
          <w:rFonts w:ascii="Times New Roman" w:hAnsi="Times New Roman" w:cs="Times New Roman"/>
          <w:b/>
          <w:sz w:val="28"/>
          <w:szCs w:val="28"/>
        </w:rPr>
        <w:t>ceramics</w:t>
      </w:r>
      <w:r w:rsidRPr="00E343B9">
        <w:rPr>
          <w:rFonts w:ascii="Times New Roman" w:hAnsi="Times New Roman" w:cs="Times New Roman"/>
          <w:b/>
          <w:sz w:val="28"/>
          <w:szCs w:val="28"/>
        </w:rPr>
        <w:t>.</w:t>
      </w:r>
    </w:p>
    <w:p w14:paraId="6A010A71" w14:textId="7412BC54" w:rsidR="007F3CB2" w:rsidRDefault="007F3CB2" w:rsidP="007F3C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69A3">
        <w:rPr>
          <w:rFonts w:ascii="Times New Roman" w:hAnsi="Times New Roman" w:cs="Times New Roman"/>
          <w:sz w:val="24"/>
          <w:szCs w:val="24"/>
        </w:rPr>
        <w:t>Ravindran Sujith</w:t>
      </w:r>
      <w:r w:rsidRPr="00572A4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69A3">
        <w:rPr>
          <w:rFonts w:ascii="Times New Roman" w:hAnsi="Times New Roman" w:cs="Times New Roman"/>
          <w:sz w:val="24"/>
          <w:szCs w:val="24"/>
        </w:rPr>
        <w:t>Pawan K</w:t>
      </w:r>
      <w:r>
        <w:rPr>
          <w:rFonts w:ascii="Times New Roman" w:hAnsi="Times New Roman" w:cs="Times New Roman"/>
          <w:sz w:val="24"/>
          <w:szCs w:val="24"/>
        </w:rPr>
        <w:t>umar</w:t>
      </w:r>
      <w:r w:rsidRPr="007E69A3">
        <w:rPr>
          <w:rFonts w:ascii="Times New Roman" w:hAnsi="Times New Roman" w:cs="Times New Roman"/>
          <w:sz w:val="24"/>
          <w:szCs w:val="24"/>
        </w:rPr>
        <w:t xml:space="preserve"> Chauhan</w:t>
      </w:r>
      <w:r w:rsidR="00FA009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Jella Gangadhar </w:t>
      </w:r>
      <w:r w:rsidR="00FA0095">
        <w:rPr>
          <w:rFonts w:ascii="Times New Roman" w:hAnsi="Times New Roman" w:cs="Times New Roman"/>
          <w:sz w:val="24"/>
          <w:szCs w:val="24"/>
        </w:rPr>
        <w:t>&amp; Ankur Maheshwari</w:t>
      </w:r>
    </w:p>
    <w:p w14:paraId="44FA8F61" w14:textId="77777777" w:rsidR="007F3CB2" w:rsidRDefault="007F3CB2" w:rsidP="007F3CB2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epartment of Mechanical Engineering</w:t>
      </w:r>
      <w:r w:rsidRPr="007324FC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E69A3">
        <w:rPr>
          <w:rFonts w:ascii="Times New Roman" w:hAnsi="Times New Roman" w:cs="Times New Roman"/>
          <w:i/>
          <w:sz w:val="24"/>
          <w:szCs w:val="24"/>
        </w:rPr>
        <w:t xml:space="preserve">Birla Institute of Technology and Science </w:t>
      </w:r>
      <w:proofErr w:type="spellStart"/>
      <w:r w:rsidRPr="007E69A3">
        <w:rPr>
          <w:rFonts w:ascii="Times New Roman" w:hAnsi="Times New Roman" w:cs="Times New Roman"/>
          <w:i/>
          <w:sz w:val="24"/>
          <w:szCs w:val="24"/>
        </w:rPr>
        <w:t>Pilani</w:t>
      </w:r>
      <w:proofErr w:type="spellEnd"/>
      <w:r w:rsidRPr="007E69A3">
        <w:rPr>
          <w:rFonts w:ascii="Times New Roman" w:hAnsi="Times New Roman" w:cs="Times New Roman"/>
          <w:i/>
          <w:sz w:val="24"/>
          <w:szCs w:val="24"/>
        </w:rPr>
        <w:t xml:space="preserve"> Hyderabad Campus, Hyderabad -500078</w:t>
      </w:r>
      <w:r>
        <w:rPr>
          <w:rFonts w:ascii="Times New Roman" w:hAnsi="Times New Roman" w:cs="Times New Roman"/>
          <w:i/>
          <w:sz w:val="24"/>
          <w:szCs w:val="24"/>
        </w:rPr>
        <w:t xml:space="preserve"> (India).</w:t>
      </w:r>
      <w:bookmarkStart w:id="0" w:name="_GoBack"/>
      <w:bookmarkEnd w:id="0"/>
    </w:p>
    <w:p w14:paraId="1F2BF7FB" w14:textId="0A4C2389" w:rsidR="007F3CB2" w:rsidRPr="007F3CB2" w:rsidRDefault="007F3CB2" w:rsidP="007F3C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69A3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sujith@hyderabad.bits-pilani.ac.in</w:t>
      </w:r>
    </w:p>
    <w:p w14:paraId="74D50D01" w14:textId="6F1609CB" w:rsidR="007F3CB2" w:rsidRDefault="00337E05" w:rsidP="007F3CB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779A2A3D" wp14:editId="0FC2EEFF">
            <wp:extent cx="6016625" cy="4224061"/>
            <wp:effectExtent l="0" t="0" r="317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6625" cy="4224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0E1BD" w14:textId="77777777" w:rsidR="007F3CB2" w:rsidRDefault="007F3CB2" w:rsidP="007F3CB2">
      <w:pPr>
        <w:tabs>
          <w:tab w:val="left" w:pos="2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526E">
        <w:rPr>
          <w:rFonts w:ascii="Times New Roman" w:hAnsi="Times New Roman" w:cs="Times New Roman"/>
          <w:b/>
          <w:sz w:val="24"/>
          <w:szCs w:val="24"/>
        </w:rPr>
        <w:t>Supplementary Figure 1:</w:t>
      </w:r>
      <w:r>
        <w:rPr>
          <w:rFonts w:ascii="Times New Roman" w:hAnsi="Times New Roman" w:cs="Times New Roman"/>
          <w:sz w:val="24"/>
          <w:szCs w:val="24"/>
        </w:rPr>
        <w:t xml:space="preserve"> XRD of the as-received GNP and GNP heat-treated at 1000̊C is shown. The sharp peak at 2θ = 26̊ is attribute to carbon.</w:t>
      </w:r>
    </w:p>
    <w:p w14:paraId="1BC0EB9A" w14:textId="028F6817" w:rsidR="007F3CB2" w:rsidRDefault="00337E05" w:rsidP="007F3CB2">
      <w:pPr>
        <w:tabs>
          <w:tab w:val="left" w:pos="2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DE63CC6" wp14:editId="3424948B">
            <wp:extent cx="6016625" cy="4224061"/>
            <wp:effectExtent l="0" t="0" r="317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6625" cy="4224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B218D" w14:textId="77777777" w:rsidR="007F3CB2" w:rsidRPr="0099526E" w:rsidRDefault="007F3CB2" w:rsidP="007F3CB2">
      <w:pPr>
        <w:tabs>
          <w:tab w:val="left" w:pos="2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0D6E">
        <w:rPr>
          <w:rFonts w:ascii="Times New Roman" w:hAnsi="Times New Roman" w:cs="Times New Roman"/>
          <w:b/>
          <w:sz w:val="24"/>
          <w:szCs w:val="24"/>
        </w:rPr>
        <w:t>Supplementary Figure 2:</w:t>
      </w:r>
      <w:r>
        <w:rPr>
          <w:rFonts w:ascii="Times New Roman" w:hAnsi="Times New Roman" w:cs="Times New Roman"/>
          <w:sz w:val="24"/>
          <w:szCs w:val="24"/>
        </w:rPr>
        <w:t xml:space="preserve"> Raman spectra of Si-O-C dispersed with 3 </w:t>
      </w:r>
      <w:proofErr w:type="spellStart"/>
      <w:r>
        <w:rPr>
          <w:rFonts w:ascii="Times New Roman" w:hAnsi="Times New Roman" w:cs="Times New Roman"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>% GNP pyrolyzed at 1000, 1250 and 1500̊C are shown. The peaks are not visible for the 1000 and 1250̊C pyrolyzed samples due to the high background fluorescence.</w:t>
      </w:r>
    </w:p>
    <w:p w14:paraId="6EC13811" w14:textId="77777777" w:rsidR="005075CE" w:rsidRDefault="005075CE"/>
    <w:sectPr w:rsidR="005075CE" w:rsidSect="00C5190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325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473025" w14:textId="77777777" w:rsidR="006F682D" w:rsidRDefault="006F682D">
      <w:pPr>
        <w:spacing w:after="0" w:line="240" w:lineRule="auto"/>
      </w:pPr>
      <w:r>
        <w:separator/>
      </w:r>
    </w:p>
  </w:endnote>
  <w:endnote w:type="continuationSeparator" w:id="0">
    <w:p w14:paraId="72B50F64" w14:textId="77777777" w:rsidR="006F682D" w:rsidRDefault="006F6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054CA8" w14:textId="77777777" w:rsidR="001865E6" w:rsidRDefault="006F68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36108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3D931E" w14:textId="77777777" w:rsidR="001865E6" w:rsidRDefault="00F527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41D0E5" w14:textId="77777777" w:rsidR="001865E6" w:rsidRDefault="006F68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78A92" w14:textId="77777777" w:rsidR="001865E6" w:rsidRDefault="006F68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6E34CE" w14:textId="77777777" w:rsidR="006F682D" w:rsidRDefault="006F682D">
      <w:pPr>
        <w:spacing w:after="0" w:line="240" w:lineRule="auto"/>
      </w:pPr>
      <w:r>
        <w:separator/>
      </w:r>
    </w:p>
  </w:footnote>
  <w:footnote w:type="continuationSeparator" w:id="0">
    <w:p w14:paraId="7CC46DAD" w14:textId="77777777" w:rsidR="006F682D" w:rsidRDefault="006F68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26DA12" w14:textId="77777777" w:rsidR="001865E6" w:rsidRDefault="006F68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0AC043" w14:textId="77777777" w:rsidR="001865E6" w:rsidRDefault="006F682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025A3A" w14:textId="77777777" w:rsidR="001865E6" w:rsidRDefault="006F68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U0MzM3tzQ2NrMwMDdS0lEKTi0uzszPAykwrAUA01RsmCwAAAA="/>
  </w:docVars>
  <w:rsids>
    <w:rsidRoot w:val="00901E9F"/>
    <w:rsid w:val="00337E05"/>
    <w:rsid w:val="0044554A"/>
    <w:rsid w:val="005075CE"/>
    <w:rsid w:val="00545BF4"/>
    <w:rsid w:val="00637192"/>
    <w:rsid w:val="006F682D"/>
    <w:rsid w:val="007F3CB2"/>
    <w:rsid w:val="00901E9F"/>
    <w:rsid w:val="00F527B1"/>
    <w:rsid w:val="00FA0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E43CF"/>
  <w15:chartTrackingRefBased/>
  <w15:docId w15:val="{D276106D-C075-4344-A320-32616921F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3CB2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F3CB2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3CB2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F3CB2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a gangadhar</dc:creator>
  <cp:keywords/>
  <dc:description/>
  <cp:lastModifiedBy>Sujith R</cp:lastModifiedBy>
  <cp:revision>5</cp:revision>
  <dcterms:created xsi:type="dcterms:W3CDTF">2018-06-07T18:23:00Z</dcterms:created>
  <dcterms:modified xsi:type="dcterms:W3CDTF">2018-11-06T08:33:00Z</dcterms:modified>
</cp:coreProperties>
</file>